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100AD" w14:textId="77777777" w:rsidR="00012790" w:rsidRPr="00012790" w:rsidRDefault="00012790" w:rsidP="00012790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 w:eastAsia="fr-FR"/>
        </w:rPr>
      </w:pPr>
      <w:r w:rsidRPr="00012790">
        <w:rPr>
          <w:rFonts w:ascii="Times New Roman" w:eastAsia="Cambria" w:hAnsi="Times New Roman" w:cs="Times New Roman"/>
          <w:b/>
          <w:sz w:val="24"/>
          <w:szCs w:val="24"/>
          <w:lang w:val="en-US" w:eastAsia="fr-FR"/>
        </w:rPr>
        <w:t>Appendix A: Descriptive Data</w:t>
      </w:r>
      <w:bookmarkStart w:id="0" w:name="_GoBack"/>
      <w:bookmarkEnd w:id="0"/>
    </w:p>
    <w:p w14:paraId="3793BFCB" w14:textId="77777777" w:rsidR="000571AD" w:rsidRDefault="00012790"/>
    <w:tbl>
      <w:tblPr>
        <w:tblpPr w:leftFromText="141" w:rightFromText="141" w:vertAnchor="page" w:horzAnchor="margin" w:tblpY="2321"/>
        <w:tblW w:w="1326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9"/>
        <w:gridCol w:w="204"/>
        <w:gridCol w:w="799"/>
        <w:gridCol w:w="204"/>
        <w:gridCol w:w="594"/>
        <w:gridCol w:w="204"/>
        <w:gridCol w:w="1012"/>
        <w:gridCol w:w="334"/>
        <w:gridCol w:w="1043"/>
        <w:gridCol w:w="343"/>
        <w:gridCol w:w="1052"/>
        <w:gridCol w:w="239"/>
        <w:gridCol w:w="716"/>
        <w:gridCol w:w="204"/>
        <w:gridCol w:w="946"/>
        <w:gridCol w:w="249"/>
        <w:gridCol w:w="716"/>
        <w:gridCol w:w="219"/>
      </w:tblGrid>
      <w:tr w:rsidR="00012790" w:rsidRPr="00012790" w14:paraId="1E8D6F1F" w14:textId="77777777" w:rsidTr="008B16DC">
        <w:trPr>
          <w:cantSplit/>
          <w:trHeight w:val="322"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A31AB82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68AB6139" w14:textId="77777777" w:rsidTr="008B16DC">
        <w:trPr>
          <w:cantSplit/>
          <w:trHeight w:val="322"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ECCA62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1CEE70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Skewness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F41A8E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Kurtosis</w:t>
            </w:r>
          </w:p>
        </w:tc>
      </w:tr>
      <w:tr w:rsidR="00012790" w:rsidRPr="00012790" w14:paraId="0348476F" w14:textId="77777777" w:rsidTr="008B16DC">
        <w:trPr>
          <w:cantSplit/>
          <w:trHeight w:val="32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BDA4EC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6CA3B6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D15CE0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E4DC76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Min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EA619A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Max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AF1668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Skew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FB55DF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A076E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Kurt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9BE25F" w14:textId="77777777" w:rsidR="00012790" w:rsidRPr="00012790" w:rsidRDefault="00012790" w:rsidP="008B16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fr-FR"/>
              </w:rPr>
              <w:t>SE</w:t>
            </w:r>
          </w:p>
        </w:tc>
      </w:tr>
      <w:tr w:rsidR="00012790" w:rsidRPr="00012790" w14:paraId="3E2F34DE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9169D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Perceived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Social Iso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53BBC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17CB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3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9885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F421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8900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A5B8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6DF2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AC39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E4017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D69B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DE75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0446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DEB4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8E3C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73E5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F121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562E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7220A1B6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C0E67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Perceived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</w:t>
            </w: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Lack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of </w:t>
            </w: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Comfo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15285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78EA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2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7C04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8656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79CD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92F0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D5B6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986E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8C34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93F2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8C7B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347D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80D6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7CDE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35037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92F6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BC7E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5AD965EE" w14:textId="77777777" w:rsidTr="008B16DC">
        <w:trPr>
          <w:cantSplit/>
          <w:trHeight w:val="3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8B754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Perceived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</w:t>
            </w: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Decline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in </w:t>
            </w: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Produ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E073A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8239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3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B65A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777E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EE63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22F3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9E7B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9FFD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897B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16C0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9F78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9A53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54C5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F438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E97A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C519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3DAB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7B05A247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84D0D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val="en-US"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val="en-US" w:eastAsia="fr-FR"/>
              </w:rPr>
              <w:t xml:space="preserve">Perceived Lack of Work-Life Sepa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0D3A5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45EA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3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0BE6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47D8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0B2A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1BDB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8705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ACFC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145F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6757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43FE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532B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96E16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3221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F79C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FF0A8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3AB0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4B3089A5" w14:textId="77777777" w:rsidTr="008B16DC">
        <w:trPr>
          <w:cantSplit/>
          <w:trHeight w:val="3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F838B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Bud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627D1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238D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C827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6566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D0C8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6547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3F0C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943C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9432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28C5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F60B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D33C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82C17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03D4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ACAB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FC21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5F6F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507F4932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D5AF5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Loc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71E94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CE8B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4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94D6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AA7A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F9A7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4F84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4C4B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C221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46C0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2023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AF8F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E6D3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1452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7B9E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376B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EDD6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0300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07B4A1BA" w14:textId="77777777" w:rsidTr="008B16DC">
        <w:trPr>
          <w:cantSplit/>
          <w:trHeight w:val="3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7D60A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Management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B0411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7D01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82E3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1149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002B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58EE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8455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97D3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47F1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B86D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0D40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2D5E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5C69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001A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CD82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D6AF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D9047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1EAE5B59" w14:textId="77777777" w:rsidTr="008B16DC">
        <w:trPr>
          <w:cantSplit/>
          <w:trHeight w:val="3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D1D4F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Job Compa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A3725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238F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5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F5FB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824C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8E28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834D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FA1A7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95F1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1732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CA1A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22336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A9EA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55B5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DD6F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BE08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2448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B0D6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7083D1C9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335E2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Perceived</w:t>
            </w:r>
            <w:proofErr w:type="spellEnd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 xml:space="preserve"> </w:t>
            </w:r>
            <w:proofErr w:type="spellStart"/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Usefu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66DCB2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D57F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4FE5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D43D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1585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6E06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B2D9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2300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9AC1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C2B5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703B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75BC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8AD4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C10F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30EC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B7DC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4203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2FC5AEF6" w14:textId="77777777" w:rsidTr="008B16DC">
        <w:trPr>
          <w:cantSplit/>
          <w:trHeight w:val="3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411FF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30E6B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D143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3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D207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3BF6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2158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FB5D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04AA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DD10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7B409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2783E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BAB21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0EB3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BF80A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5782D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3E29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9F08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CAA1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4F183C64" w14:textId="77777777" w:rsidTr="008B16DC">
        <w:trPr>
          <w:cantSplit/>
          <w:trHeight w:val="3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D5EA35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Behavioral In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86E11A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7660D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2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6EBD86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69A334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A706E3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C01C3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064298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357CE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06D41D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04169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7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E4096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48BC9B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787580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409E9F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-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11FB8C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EC1622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01279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19DBF5" w14:textId="77777777" w:rsidR="00012790" w:rsidRPr="00012790" w:rsidRDefault="00012790" w:rsidP="008B16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</w:p>
        </w:tc>
      </w:tr>
      <w:tr w:rsidR="00012790" w:rsidRPr="00012790" w14:paraId="583B9DCF" w14:textId="77777777" w:rsidTr="008B16DC">
        <w:trPr>
          <w:cantSplit/>
          <w:trHeight w:val="149"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D1A1DD" w14:textId="77777777" w:rsidR="00012790" w:rsidRPr="00012790" w:rsidRDefault="00012790" w:rsidP="008B16DC">
            <w:pPr>
              <w:spacing w:after="0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</w:tbl>
    <w:p w14:paraId="0221F83A" w14:textId="77777777" w:rsidR="00012790" w:rsidRDefault="00012790"/>
    <w:sectPr w:rsidR="00012790" w:rsidSect="000127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90"/>
    <w:rsid w:val="00012790"/>
    <w:rsid w:val="000166DC"/>
    <w:rsid w:val="0064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F4F04"/>
  <w15:chartTrackingRefBased/>
  <w15:docId w15:val="{E2E23BA0-67D6-4C43-A6EA-9CFE282B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Appendix A: Descriptive Data</vt:lpstr>
    </vt:vector>
  </TitlesOfParts>
  <Company>UT2J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Lescarret</dc:creator>
  <cp:keywords/>
  <dc:description/>
  <cp:lastModifiedBy>Colin Lescarret</cp:lastModifiedBy>
  <cp:revision>1</cp:revision>
  <dcterms:created xsi:type="dcterms:W3CDTF">2022-11-28T14:04:00Z</dcterms:created>
  <dcterms:modified xsi:type="dcterms:W3CDTF">2022-11-28T14:05:00Z</dcterms:modified>
</cp:coreProperties>
</file>